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14756" w:rsidRPr="00A95406" w:rsidRDefault="00614756" w:rsidP="00614756">
      <w:pPr>
        <w:pStyle w:val="4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Information</w:t>
      </w:r>
    </w:p>
    <w:p w:rsidR="00614756" w:rsidRPr="00DA74BA" w:rsidRDefault="00614756" w:rsidP="0061475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A74BA">
        <w:rPr>
          <w:rFonts w:ascii="Times New Roman" w:hAnsi="Times New Roman" w:cs="Times New Roman" w:hint="eastAsia"/>
          <w:b/>
          <w:bCs/>
        </w:rPr>
        <w:t>T</w:t>
      </w:r>
      <w:r w:rsidRPr="00DA74BA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1</w:t>
      </w:r>
      <w:r w:rsidRPr="00A16E1A">
        <w:rPr>
          <w:rFonts w:ascii="Times New Roman" w:hAnsi="Times New Roman" w:cs="Times New Roman"/>
          <w:b/>
          <w:bCs/>
        </w:rPr>
        <w:t xml:space="preserve"> Important literatures related to finite element analysis of nasal cartilage</w:t>
      </w:r>
    </w:p>
    <w:tbl>
      <w:tblPr>
        <w:tblStyle w:val="a3"/>
        <w:tblW w:w="139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1119"/>
        <w:gridCol w:w="2525"/>
        <w:gridCol w:w="1555"/>
        <w:gridCol w:w="1979"/>
        <w:gridCol w:w="2968"/>
        <w:gridCol w:w="1889"/>
      </w:tblGrid>
      <w:tr w:rsidR="00614756" w:rsidRPr="00A95406" w:rsidTr="00A40082">
        <w:trPr>
          <w:jc w:val="center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Reference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Purpose of Finite Element Analysi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Model Composition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Model Reconstruction</w:t>
            </w:r>
          </w:p>
        </w:tc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Elastic modulus (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, MPa), Poisson's ratio (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) and density (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，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Kg/m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3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Constitutive equation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Protsenko</w:t>
            </w:r>
            <w:proofErr w:type="spellEnd"/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et al. </w:t>
            </w:r>
            <w:r w:rsidRPr="00A348E8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66,67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Changes of laser-assisted straightening of the septum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Septum simplified model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Modeling from measurement data</w:t>
            </w:r>
          </w:p>
        </w:tc>
        <w:tc>
          <w:tcPr>
            <w:tcW w:w="2968" w:type="dxa"/>
            <w:tcBorders>
              <w:top w:val="single" w:sz="4" w:space="0" w:color="auto"/>
            </w:tcBorders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>: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6.1 and 0.7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: 0.2 and 0.3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Homogeneous, linear elastic model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Mau et al. </w:t>
            </w:r>
            <w:r w:rsidRPr="00A348E8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68</w:t>
            </w:r>
          </w:p>
        </w:tc>
        <w:tc>
          <w:tcPr>
            <w:tcW w:w="111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52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Stability of different L-struts</w:t>
            </w:r>
          </w:p>
        </w:tc>
        <w:tc>
          <w:tcPr>
            <w:tcW w:w="155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L-strut simplified model</w:t>
            </w:r>
          </w:p>
        </w:tc>
        <w:tc>
          <w:tcPr>
            <w:tcW w:w="197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Modeling from measurement data</w:t>
            </w:r>
          </w:p>
        </w:tc>
        <w:tc>
          <w:tcPr>
            <w:tcW w:w="2968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Homogeneous, linear elastic model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Lee et al. </w:t>
            </w:r>
            <w:r w:rsidRPr="00A348E8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69</w:t>
            </w:r>
          </w:p>
        </w:tc>
        <w:tc>
          <w:tcPr>
            <w:tcW w:w="111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52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Mechanical differences of different L-struts</w:t>
            </w:r>
          </w:p>
        </w:tc>
        <w:tc>
          <w:tcPr>
            <w:tcW w:w="155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L-strut simplified model</w:t>
            </w:r>
          </w:p>
        </w:tc>
        <w:tc>
          <w:tcPr>
            <w:tcW w:w="197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Modeling from measurement data</w:t>
            </w:r>
          </w:p>
        </w:tc>
        <w:tc>
          <w:tcPr>
            <w:tcW w:w="2968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>: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44 and 5.0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: 0.32 and 0.38</w:t>
            </w:r>
          </w:p>
        </w:tc>
        <w:tc>
          <w:tcPr>
            <w:tcW w:w="188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Homogeneous, linear elastic model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Lee et al. </w:t>
            </w:r>
            <w:r w:rsidRPr="00A348E8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111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52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Changes of septum after trauma </w:t>
            </w:r>
          </w:p>
        </w:tc>
        <w:tc>
          <w:tcPr>
            <w:tcW w:w="155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Septum simplified model</w:t>
            </w:r>
          </w:p>
        </w:tc>
        <w:tc>
          <w:tcPr>
            <w:tcW w:w="197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Modeling from measurement data</w:t>
            </w:r>
          </w:p>
        </w:tc>
        <w:tc>
          <w:tcPr>
            <w:tcW w:w="2968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Homogeneous, linear elastic model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Gizzi</w:t>
            </w:r>
            <w:proofErr w:type="spellEnd"/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et al. </w:t>
            </w:r>
            <w:r w:rsidRPr="00A348E8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71</w:t>
            </w:r>
          </w:p>
        </w:tc>
        <w:tc>
          <w:tcPr>
            <w:tcW w:w="111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252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The scar’s function on 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the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columella </w:t>
            </w:r>
          </w:p>
        </w:tc>
        <w:tc>
          <w:tcPr>
            <w:tcW w:w="155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Soft tissue and cartilage</w:t>
            </w:r>
          </w:p>
        </w:tc>
        <w:tc>
          <w:tcPr>
            <w:tcW w:w="197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Modeling from measurement data</w:t>
            </w:r>
          </w:p>
        </w:tc>
        <w:tc>
          <w:tcPr>
            <w:tcW w:w="2968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Heterogeneous, nonlinear </w:t>
            </w:r>
            <w:proofErr w:type="spellStart"/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hyperelastic</w:t>
            </w:r>
            <w:proofErr w:type="spellEnd"/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model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Oliaei</w:t>
            </w:r>
            <w:proofErr w:type="spellEnd"/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et al. </w:t>
            </w:r>
            <w:r w:rsidRPr="00A348E8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111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252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Validation of experimental data from nasal cartilage test</w:t>
            </w:r>
          </w:p>
        </w:tc>
        <w:tc>
          <w:tcPr>
            <w:tcW w:w="155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Alar cartilage simplified model</w:t>
            </w:r>
          </w:p>
        </w:tc>
        <w:tc>
          <w:tcPr>
            <w:tcW w:w="197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Modeling from measurement data</w:t>
            </w:r>
          </w:p>
        </w:tc>
        <w:tc>
          <w:tcPr>
            <w:tcW w:w="2968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5.0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>: 0.33</w:t>
            </w:r>
          </w:p>
        </w:tc>
        <w:tc>
          <w:tcPr>
            <w:tcW w:w="188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NA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Liong</w:t>
            </w:r>
            <w:proofErr w:type="spellEnd"/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et al. </w:t>
            </w:r>
            <w:r w:rsidRPr="00A348E8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111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252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Deformation of septum under different forces</w:t>
            </w:r>
          </w:p>
        </w:tc>
        <w:tc>
          <w:tcPr>
            <w:tcW w:w="155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Septum simplified model</w:t>
            </w:r>
          </w:p>
        </w:tc>
        <w:tc>
          <w:tcPr>
            <w:tcW w:w="197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Modeling from measurement data</w:t>
            </w:r>
          </w:p>
        </w:tc>
        <w:tc>
          <w:tcPr>
            <w:tcW w:w="2968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5.0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0.33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: 2000</w:t>
            </w:r>
          </w:p>
        </w:tc>
        <w:tc>
          <w:tcPr>
            <w:tcW w:w="188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Homogeneous, linear elastic model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Manuel et al. </w:t>
            </w:r>
            <w:r w:rsidRPr="00A348E8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111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252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The relation between nasal cartilages and nasal tip projection under tip collapse situation</w:t>
            </w:r>
          </w:p>
        </w:tc>
        <w:tc>
          <w:tcPr>
            <w:tcW w:w="155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Bone, cartilage and soft tissue</w:t>
            </w:r>
          </w:p>
        </w:tc>
        <w:tc>
          <w:tcPr>
            <w:tcW w:w="197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Bone and soft tissue remodeled based on CT; Cartilage remodeled based on anatomy and experience</w:t>
            </w:r>
          </w:p>
        </w:tc>
        <w:tc>
          <w:tcPr>
            <w:tcW w:w="2968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(1) Bon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15000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22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: 1900; (2) Cartilag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8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15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: 1080; (3) Soft tissu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5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33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: 980</w:t>
            </w:r>
          </w:p>
        </w:tc>
        <w:tc>
          <w:tcPr>
            <w:tcW w:w="188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Homogeneous, linear elastic model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lastRenderedPageBreak/>
              <w:t>Shamouelian</w:t>
            </w:r>
            <w:proofErr w:type="spellEnd"/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et al. </w:t>
            </w:r>
            <w:r w:rsidRPr="00A348E8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111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52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The nasal cartilages’ influence on nasal tip projection</w:t>
            </w:r>
          </w:p>
        </w:tc>
        <w:tc>
          <w:tcPr>
            <w:tcW w:w="155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Bone, cartilage and soft tissue</w:t>
            </w:r>
          </w:p>
        </w:tc>
        <w:tc>
          <w:tcPr>
            <w:tcW w:w="197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Bone and soft tissue remodeled based on CT; Cartilage remodeled based on anatomy and experience</w:t>
            </w:r>
          </w:p>
        </w:tc>
        <w:tc>
          <w:tcPr>
            <w:tcW w:w="2968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(1) Bon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15000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22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: 1900; (2) Cartilag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8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15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: 1080; (3) Soft tissu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5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33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: 980</w:t>
            </w:r>
          </w:p>
        </w:tc>
        <w:tc>
          <w:tcPr>
            <w:tcW w:w="188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Homogeneous, linear elastic model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Lee et al. </w:t>
            </w:r>
            <w:r w:rsidRPr="00A348E8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70</w:t>
            </w:r>
          </w:p>
        </w:tc>
        <w:tc>
          <w:tcPr>
            <w:tcW w:w="111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52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The surgery’s influence on L-strut</w:t>
            </w:r>
          </w:p>
        </w:tc>
        <w:tc>
          <w:tcPr>
            <w:tcW w:w="155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L-strut simplified model</w:t>
            </w:r>
          </w:p>
        </w:tc>
        <w:tc>
          <w:tcPr>
            <w:tcW w:w="197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Modeling from measurement data</w:t>
            </w:r>
          </w:p>
        </w:tc>
        <w:tc>
          <w:tcPr>
            <w:tcW w:w="2968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41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88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Homogeneous, linear elastic model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Leary et al. </w:t>
            </w:r>
            <w:r w:rsidRPr="00A348E8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111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52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The alar cartilages’ effect on stability of nasal tip </w:t>
            </w:r>
          </w:p>
        </w:tc>
        <w:tc>
          <w:tcPr>
            <w:tcW w:w="155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Bone, cartilage and soft tissue</w:t>
            </w:r>
          </w:p>
        </w:tc>
        <w:tc>
          <w:tcPr>
            <w:tcW w:w="197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Bone and soft tissue remodeled based on CT; Cartilage remodeled based on anatomy and experience</w:t>
            </w:r>
          </w:p>
        </w:tc>
        <w:tc>
          <w:tcPr>
            <w:tcW w:w="2968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(1) Bon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15000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22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: 1900; (2) Cartilag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8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15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: 1080; (3) Soft tissu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5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33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: 980</w:t>
            </w:r>
          </w:p>
        </w:tc>
        <w:tc>
          <w:tcPr>
            <w:tcW w:w="188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Homogeneous, linear elastic model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Tjoa</w:t>
            </w:r>
            <w:proofErr w:type="spellEnd"/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et al. </w:t>
            </w:r>
            <w:r w:rsidRPr="00A348E8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73</w:t>
            </w:r>
          </w:p>
        </w:tc>
        <w:tc>
          <w:tcPr>
            <w:tcW w:w="111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252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The relation between upper lateral cartilages and inverted-V deformity</w:t>
            </w:r>
          </w:p>
        </w:tc>
        <w:tc>
          <w:tcPr>
            <w:tcW w:w="155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Bone, cartilage and soft tissue</w:t>
            </w:r>
          </w:p>
        </w:tc>
        <w:tc>
          <w:tcPr>
            <w:tcW w:w="197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Bone and soft tissue remodeled based on CT; Cartilage remodeled based on anatomy and experience</w:t>
            </w:r>
          </w:p>
        </w:tc>
        <w:tc>
          <w:tcPr>
            <w:tcW w:w="2968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(1) Bon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15000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22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: 1900; (2) Cartilag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8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15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: 1080; (3) Soft tissu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5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33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: 980</w:t>
            </w:r>
          </w:p>
        </w:tc>
        <w:tc>
          <w:tcPr>
            <w:tcW w:w="188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Homogeneous, linear elastic model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Gandy et al. </w:t>
            </w:r>
            <w:r w:rsidRPr="00A348E8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11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252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Columella implants’ influence on nasal tip</w:t>
            </w:r>
          </w:p>
        </w:tc>
        <w:tc>
          <w:tcPr>
            <w:tcW w:w="155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Bone, cartilage and soft tissue</w:t>
            </w:r>
          </w:p>
        </w:tc>
        <w:tc>
          <w:tcPr>
            <w:tcW w:w="197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Bone and soft tissue remodeled based on CT; Cartilage remodeled based on anatomy and experience</w:t>
            </w:r>
          </w:p>
        </w:tc>
        <w:tc>
          <w:tcPr>
            <w:tcW w:w="2968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(1) Bon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15000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22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: 1900; (2) Cartilag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8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15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: 1080; (3) Soft tissu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5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33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: 980</w:t>
            </w:r>
          </w:p>
        </w:tc>
        <w:tc>
          <w:tcPr>
            <w:tcW w:w="188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Homogeneous, linear elastic model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Lee et al. </w:t>
            </w:r>
            <w:r w:rsidRPr="00A348E8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11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252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The relation between different L-struts and collapse</w:t>
            </w:r>
          </w:p>
        </w:tc>
        <w:tc>
          <w:tcPr>
            <w:tcW w:w="155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L-strut simplified model</w:t>
            </w:r>
          </w:p>
        </w:tc>
        <w:tc>
          <w:tcPr>
            <w:tcW w:w="197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Modeling from measurement data</w:t>
            </w:r>
          </w:p>
        </w:tc>
        <w:tc>
          <w:tcPr>
            <w:tcW w:w="2968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41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88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Homogeneous, linear elastic model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Huang et al. </w:t>
            </w:r>
            <w:r w:rsidRPr="00A95406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1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52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The pathological forces on cleft lip nasal cartilages</w:t>
            </w:r>
          </w:p>
        </w:tc>
        <w:tc>
          <w:tcPr>
            <w:tcW w:w="155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Cartilage and soft tissue</w:t>
            </w:r>
          </w:p>
        </w:tc>
        <w:tc>
          <w:tcPr>
            <w:tcW w:w="197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Modeling based on MRI</w:t>
            </w:r>
          </w:p>
        </w:tc>
        <w:tc>
          <w:tcPr>
            <w:tcW w:w="2968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(1) Cartilag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8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15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: 1080; (2) Soft tissu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5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33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: 980</w:t>
            </w:r>
          </w:p>
        </w:tc>
        <w:tc>
          <w:tcPr>
            <w:tcW w:w="188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Homogeneous, linear elastic model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lastRenderedPageBreak/>
              <w:t xml:space="preserve">Huang et al. </w:t>
            </w:r>
            <w:r w:rsidRPr="00A95406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52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Cartilage changes during secondary cleft lip rhinoplasty </w:t>
            </w:r>
          </w:p>
        </w:tc>
        <w:tc>
          <w:tcPr>
            <w:tcW w:w="155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Cartilage and soft tissue</w:t>
            </w:r>
          </w:p>
        </w:tc>
        <w:tc>
          <w:tcPr>
            <w:tcW w:w="197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Modeling based on MRI</w:t>
            </w:r>
          </w:p>
        </w:tc>
        <w:tc>
          <w:tcPr>
            <w:tcW w:w="2968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(1) Cartilag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8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15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: 1080; (2) Soft tissu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5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33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: 980</w:t>
            </w:r>
          </w:p>
        </w:tc>
        <w:tc>
          <w:tcPr>
            <w:tcW w:w="188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Homogeneous, linear elastic model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Huang et al. </w:t>
            </w:r>
            <w:r w:rsidRPr="00A95406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5,7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1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18, 2019</w:t>
            </w:r>
          </w:p>
        </w:tc>
        <w:tc>
          <w:tcPr>
            <w:tcW w:w="252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Cartilage changes during primary cleft lip rhinoplasty</w:t>
            </w:r>
          </w:p>
        </w:tc>
        <w:tc>
          <w:tcPr>
            <w:tcW w:w="155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Cartilage and soft tissue</w:t>
            </w:r>
          </w:p>
        </w:tc>
        <w:tc>
          <w:tcPr>
            <w:tcW w:w="197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Modeling based on Micro-MRI</w:t>
            </w:r>
          </w:p>
        </w:tc>
        <w:tc>
          <w:tcPr>
            <w:tcW w:w="2968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(1) Cartilag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8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15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: 1080; (2) Soft tissue: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E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5; </w:t>
            </w:r>
            <w:r w:rsidRPr="00A9540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A9540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 xml:space="preserve">: 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.33; </w:t>
            </w:r>
            <w:r w:rsidRPr="00A9540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ρ</w:t>
            </w: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: 980</w:t>
            </w:r>
          </w:p>
        </w:tc>
        <w:tc>
          <w:tcPr>
            <w:tcW w:w="188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Homogeneous, linear elastic model</w:t>
            </w:r>
          </w:p>
        </w:tc>
      </w:tr>
      <w:tr w:rsidR="00614756" w:rsidRPr="00A95406" w:rsidTr="00A40082">
        <w:trPr>
          <w:jc w:val="center"/>
        </w:trPr>
        <w:tc>
          <w:tcPr>
            <w:tcW w:w="1911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Chang et al. </w:t>
            </w:r>
            <w:r w:rsidRPr="00A348E8">
              <w:rPr>
                <w:rFonts w:ascii="Times New Roman" w:eastAsiaTheme="minorEastAsia" w:hAnsi="Times New Roman" w:cs="Times New Roman"/>
                <w:noProof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111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252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Measurement of the mechanical properties of the nasal cartilages</w:t>
            </w:r>
          </w:p>
        </w:tc>
        <w:tc>
          <w:tcPr>
            <w:tcW w:w="1555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Cartilage</w:t>
            </w:r>
          </w:p>
        </w:tc>
        <w:tc>
          <w:tcPr>
            <w:tcW w:w="197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Modeling based on specimen</w:t>
            </w:r>
          </w:p>
        </w:tc>
        <w:tc>
          <w:tcPr>
            <w:tcW w:w="2968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vAlign w:val="center"/>
          </w:tcPr>
          <w:p w:rsidR="00614756" w:rsidRPr="00A95406" w:rsidRDefault="00614756" w:rsidP="00A40082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95406">
              <w:rPr>
                <w:rFonts w:ascii="Times New Roman" w:eastAsiaTheme="minorEastAsia" w:hAnsi="Times New Roman" w:cs="Times New Roman"/>
                <w:sz w:val="18"/>
                <w:szCs w:val="18"/>
              </w:rPr>
              <w:t>Nonlinear elastic model</w:t>
            </w:r>
          </w:p>
        </w:tc>
      </w:tr>
    </w:tbl>
    <w:p w:rsidR="00614756" w:rsidRPr="00A95406" w:rsidRDefault="00614756" w:rsidP="00614756">
      <w:pPr>
        <w:rPr>
          <w:rFonts w:ascii="Times New Roman" w:eastAsiaTheme="minorEastAsia" w:hAnsi="Times New Roman" w:cs="Times New Roman"/>
          <w:b/>
          <w:bCs/>
        </w:rPr>
      </w:pPr>
      <w:r w:rsidRPr="00A95406">
        <w:rPr>
          <w:rFonts w:ascii="Times New Roman" w:eastAsiaTheme="minorEastAsia" w:hAnsi="Times New Roman" w:cs="Times New Roman"/>
          <w:b/>
          <w:bCs/>
        </w:rPr>
        <w:t>Note: NA refers to relevant data not mentioned in the article.</w:t>
      </w:r>
    </w:p>
    <w:p w:rsidR="00614756" w:rsidRPr="008C727C" w:rsidRDefault="00614756" w:rsidP="00614756"/>
    <w:p w:rsidR="00F0159A" w:rsidRPr="00614756" w:rsidRDefault="00F0159A"/>
    <w:sectPr w:rsidR="00F0159A" w:rsidRPr="00614756" w:rsidSect="002A2629">
      <w:pgSz w:w="15840" w:h="12240" w:orient="landscape"/>
      <w:pgMar w:top="1800" w:right="1440" w:bottom="1800" w:left="144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756"/>
    <w:rsid w:val="00035FF9"/>
    <w:rsid w:val="00044AFF"/>
    <w:rsid w:val="00064F7B"/>
    <w:rsid w:val="00074D73"/>
    <w:rsid w:val="003029C4"/>
    <w:rsid w:val="0031380C"/>
    <w:rsid w:val="00332207"/>
    <w:rsid w:val="004A651E"/>
    <w:rsid w:val="004C2F3E"/>
    <w:rsid w:val="00522130"/>
    <w:rsid w:val="0054236E"/>
    <w:rsid w:val="005A47BB"/>
    <w:rsid w:val="005E429D"/>
    <w:rsid w:val="00614756"/>
    <w:rsid w:val="009B316E"/>
    <w:rsid w:val="00AC357B"/>
    <w:rsid w:val="00BB6F49"/>
    <w:rsid w:val="00CB690F"/>
    <w:rsid w:val="00CF3B06"/>
    <w:rsid w:val="00E375EF"/>
    <w:rsid w:val="00EE1672"/>
    <w:rsid w:val="00F0159A"/>
    <w:rsid w:val="00F31664"/>
    <w:rsid w:val="00F64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1C1D11B-2AF8-B54C-8340-DB6BE93F8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4756"/>
    <w:rPr>
      <w:rFonts w:ascii="宋体" w:eastAsia="宋体" w:hAnsi="宋体" w:cs="宋体"/>
      <w:kern w:val="0"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61475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614756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table" w:styleId="a3">
    <w:name w:val="Table Grid"/>
    <w:basedOn w:val="a1"/>
    <w:uiPriority w:val="59"/>
    <w:rsid w:val="0061475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70583D-996B-D042-884E-67967FC7E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1</Words>
  <Characters>3941</Characters>
  <Application>Microsoft Office Word</Application>
  <DocSecurity>0</DocSecurity>
  <Lines>32</Lines>
  <Paragraphs>9</Paragraphs>
  <ScaleCrop>false</ScaleCrop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汉尧</dc:creator>
  <cp:keywords/>
  <dc:description/>
  <cp:lastModifiedBy>黄 汉尧</cp:lastModifiedBy>
  <cp:revision>1</cp:revision>
  <dcterms:created xsi:type="dcterms:W3CDTF">2020-07-03T06:00:00Z</dcterms:created>
  <dcterms:modified xsi:type="dcterms:W3CDTF">2020-07-03T06:02:00Z</dcterms:modified>
</cp:coreProperties>
</file>